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34102" w14:textId="3B79F181" w:rsidR="00F57760" w:rsidRPr="00C74FC9" w:rsidRDefault="005B3801" w:rsidP="00F57760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C74FC9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F57760" w:rsidRPr="00C74FC9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Pr="00C74FC9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F57760" w:rsidRPr="00C74FC9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F57760" w:rsidRPr="00C74FC9">
        <w:rPr>
          <w:rFonts w:ascii="Arial" w:hAnsi="Arial" w:cs="Arial"/>
          <w:sz w:val="24"/>
          <w:szCs w:val="24"/>
          <w:lang w:val="en-US"/>
        </w:rPr>
        <w:t>Distribution of peroperative parameters</w:t>
      </w:r>
    </w:p>
    <w:p w14:paraId="7901A6CA" w14:textId="77777777" w:rsidR="00F57760" w:rsidRPr="00C74FC9" w:rsidRDefault="00F57760" w:rsidP="00F5776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F57760" w:rsidRPr="00C74FC9" w14:paraId="53C6222B" w14:textId="77777777" w:rsidTr="002C4BE5">
        <w:trPr>
          <w:trHeight w:val="340"/>
        </w:trPr>
        <w:tc>
          <w:tcPr>
            <w:tcW w:w="2264" w:type="dxa"/>
          </w:tcPr>
          <w:p w14:paraId="4F68950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7A2950B4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E0A079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264" w:type="dxa"/>
          </w:tcPr>
          <w:p w14:paraId="01D14163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57760" w:rsidRPr="00C74FC9" w14:paraId="05DC3A18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7319B618" w14:textId="2EB5D754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de of P</w:t>
            </w:r>
            <w:r w:rsidR="0024165C"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</w:t>
            </w: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L</w:t>
            </w:r>
          </w:p>
        </w:tc>
        <w:tc>
          <w:tcPr>
            <w:tcW w:w="2264" w:type="dxa"/>
          </w:tcPr>
          <w:p w14:paraId="3C6BABD5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Left</w:t>
            </w:r>
          </w:p>
        </w:tc>
        <w:tc>
          <w:tcPr>
            <w:tcW w:w="2264" w:type="dxa"/>
          </w:tcPr>
          <w:p w14:paraId="09ABE0A0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264" w:type="dxa"/>
          </w:tcPr>
          <w:p w14:paraId="21D5103A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0.1</w:t>
            </w:r>
          </w:p>
        </w:tc>
      </w:tr>
      <w:tr w:rsidR="00F57760" w:rsidRPr="00C74FC9" w14:paraId="1FCD2B95" w14:textId="77777777" w:rsidTr="002C4BE5">
        <w:trPr>
          <w:trHeight w:val="340"/>
        </w:trPr>
        <w:tc>
          <w:tcPr>
            <w:tcW w:w="2264" w:type="dxa"/>
            <w:vMerge/>
          </w:tcPr>
          <w:p w14:paraId="6CAD66F5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5353C6B4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2264" w:type="dxa"/>
          </w:tcPr>
          <w:p w14:paraId="4FFAD16A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264" w:type="dxa"/>
          </w:tcPr>
          <w:p w14:paraId="6440AA2B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69.9</w:t>
            </w:r>
          </w:p>
        </w:tc>
      </w:tr>
      <w:tr w:rsidR="00F57760" w:rsidRPr="00C74FC9" w14:paraId="30DD23B6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1D0DC58D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de of RIRS</w:t>
            </w:r>
          </w:p>
        </w:tc>
        <w:tc>
          <w:tcPr>
            <w:tcW w:w="2264" w:type="dxa"/>
          </w:tcPr>
          <w:p w14:paraId="3460849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Left</w:t>
            </w:r>
          </w:p>
        </w:tc>
        <w:tc>
          <w:tcPr>
            <w:tcW w:w="2264" w:type="dxa"/>
          </w:tcPr>
          <w:p w14:paraId="75CAA06A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64" w:type="dxa"/>
          </w:tcPr>
          <w:p w14:paraId="7978F85E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72.7</w:t>
            </w:r>
          </w:p>
        </w:tc>
      </w:tr>
      <w:tr w:rsidR="00F57760" w:rsidRPr="00C74FC9" w14:paraId="413DB0FB" w14:textId="77777777" w:rsidTr="002C4BE5">
        <w:trPr>
          <w:trHeight w:val="340"/>
        </w:trPr>
        <w:tc>
          <w:tcPr>
            <w:tcW w:w="2264" w:type="dxa"/>
            <w:vMerge/>
          </w:tcPr>
          <w:p w14:paraId="2EAFD6CF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2AD086F0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2264" w:type="dxa"/>
          </w:tcPr>
          <w:p w14:paraId="1CD56075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</w:tcPr>
          <w:p w14:paraId="40E235FB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7.3</w:t>
            </w:r>
          </w:p>
        </w:tc>
      </w:tr>
      <w:tr w:rsidR="00F57760" w:rsidRPr="00C74FC9" w14:paraId="09719340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76BB5C01" w14:textId="77777777" w:rsidR="00F57760" w:rsidRPr="00C74FC9" w:rsidRDefault="00F57760" w:rsidP="00F5776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de of URS</w:t>
            </w:r>
          </w:p>
        </w:tc>
        <w:tc>
          <w:tcPr>
            <w:tcW w:w="2264" w:type="dxa"/>
          </w:tcPr>
          <w:p w14:paraId="0CC595DE" w14:textId="13213EA9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Left</w:t>
            </w:r>
          </w:p>
        </w:tc>
        <w:tc>
          <w:tcPr>
            <w:tcW w:w="2264" w:type="dxa"/>
          </w:tcPr>
          <w:p w14:paraId="131310BC" w14:textId="77777777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264" w:type="dxa"/>
          </w:tcPr>
          <w:p w14:paraId="5D75C0C8" w14:textId="77777777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3.3</w:t>
            </w:r>
          </w:p>
        </w:tc>
      </w:tr>
      <w:tr w:rsidR="00F57760" w:rsidRPr="00C74FC9" w14:paraId="286675A5" w14:textId="77777777" w:rsidTr="002C4BE5">
        <w:trPr>
          <w:trHeight w:val="340"/>
        </w:trPr>
        <w:tc>
          <w:tcPr>
            <w:tcW w:w="2264" w:type="dxa"/>
            <w:vMerge/>
          </w:tcPr>
          <w:p w14:paraId="652AA283" w14:textId="77777777" w:rsidR="00F57760" w:rsidRPr="00C74FC9" w:rsidRDefault="00F57760" w:rsidP="00F5776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2FA9787F" w14:textId="7106BE8F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2264" w:type="dxa"/>
          </w:tcPr>
          <w:p w14:paraId="1380721C" w14:textId="77777777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64" w:type="dxa"/>
          </w:tcPr>
          <w:p w14:paraId="41A66B12" w14:textId="77777777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66.7</w:t>
            </w:r>
          </w:p>
        </w:tc>
      </w:tr>
      <w:tr w:rsidR="00F57760" w:rsidRPr="00C74FC9" w14:paraId="56B067FD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7DBC0830" w14:textId="77777777" w:rsidR="00F57760" w:rsidRPr="00C74FC9" w:rsidRDefault="00F57760" w:rsidP="00F5776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de of ECIRS</w:t>
            </w:r>
          </w:p>
        </w:tc>
        <w:tc>
          <w:tcPr>
            <w:tcW w:w="2264" w:type="dxa"/>
          </w:tcPr>
          <w:p w14:paraId="3193240E" w14:textId="09637CFE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Left</w:t>
            </w:r>
          </w:p>
        </w:tc>
        <w:tc>
          <w:tcPr>
            <w:tcW w:w="2264" w:type="dxa"/>
          </w:tcPr>
          <w:p w14:paraId="74DB0845" w14:textId="77777777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264" w:type="dxa"/>
          </w:tcPr>
          <w:p w14:paraId="11D94172" w14:textId="77777777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66.7</w:t>
            </w:r>
          </w:p>
        </w:tc>
      </w:tr>
      <w:tr w:rsidR="00F57760" w:rsidRPr="00C74FC9" w14:paraId="39A50A77" w14:textId="77777777" w:rsidTr="002C4BE5">
        <w:trPr>
          <w:trHeight w:val="340"/>
        </w:trPr>
        <w:tc>
          <w:tcPr>
            <w:tcW w:w="2264" w:type="dxa"/>
            <w:vMerge/>
          </w:tcPr>
          <w:p w14:paraId="489229E1" w14:textId="77777777" w:rsidR="00F57760" w:rsidRPr="00C74FC9" w:rsidRDefault="00F57760" w:rsidP="00F5776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2A5D75D4" w14:textId="5CC45872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2264" w:type="dxa"/>
          </w:tcPr>
          <w:p w14:paraId="5E7E1EBB" w14:textId="77777777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</w:tcPr>
          <w:p w14:paraId="276DC82C" w14:textId="77777777" w:rsidR="00F57760" w:rsidRPr="00C74FC9" w:rsidRDefault="00F57760" w:rsidP="00F5776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3.3</w:t>
            </w:r>
          </w:p>
        </w:tc>
      </w:tr>
      <w:tr w:rsidR="00F57760" w:rsidRPr="00C74FC9" w14:paraId="20B23D87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0B8F3FD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peration type</w:t>
            </w:r>
          </w:p>
        </w:tc>
        <w:tc>
          <w:tcPr>
            <w:tcW w:w="2264" w:type="dxa"/>
          </w:tcPr>
          <w:p w14:paraId="1190CEF6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URS</w:t>
            </w:r>
          </w:p>
        </w:tc>
        <w:tc>
          <w:tcPr>
            <w:tcW w:w="2264" w:type="dxa"/>
          </w:tcPr>
          <w:p w14:paraId="7B605B2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4" w:type="dxa"/>
          </w:tcPr>
          <w:p w14:paraId="3A95D251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4.4</w:t>
            </w:r>
          </w:p>
        </w:tc>
      </w:tr>
      <w:tr w:rsidR="00F57760" w:rsidRPr="00C74FC9" w14:paraId="6D4E4F03" w14:textId="77777777" w:rsidTr="002C4BE5">
        <w:trPr>
          <w:trHeight w:val="340"/>
        </w:trPr>
        <w:tc>
          <w:tcPr>
            <w:tcW w:w="2264" w:type="dxa"/>
            <w:vMerge/>
          </w:tcPr>
          <w:p w14:paraId="70EF1E2F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2065EF7B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RIRC</w:t>
            </w:r>
          </w:p>
        </w:tc>
        <w:tc>
          <w:tcPr>
            <w:tcW w:w="2264" w:type="dxa"/>
          </w:tcPr>
          <w:p w14:paraId="01A105A6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2264" w:type="dxa"/>
          </w:tcPr>
          <w:p w14:paraId="19625B1E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6.7</w:t>
            </w:r>
          </w:p>
        </w:tc>
      </w:tr>
      <w:tr w:rsidR="00F57760" w:rsidRPr="00C74FC9" w14:paraId="782520ED" w14:textId="77777777" w:rsidTr="002C4BE5">
        <w:trPr>
          <w:trHeight w:val="340"/>
        </w:trPr>
        <w:tc>
          <w:tcPr>
            <w:tcW w:w="2264" w:type="dxa"/>
            <w:vMerge/>
          </w:tcPr>
          <w:p w14:paraId="703A058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7CF24588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PNL</w:t>
            </w:r>
          </w:p>
        </w:tc>
        <w:tc>
          <w:tcPr>
            <w:tcW w:w="2264" w:type="dxa"/>
          </w:tcPr>
          <w:p w14:paraId="7562759A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4" w:type="dxa"/>
          </w:tcPr>
          <w:p w14:paraId="5D46973F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8.9</w:t>
            </w:r>
          </w:p>
        </w:tc>
      </w:tr>
      <w:tr w:rsidR="00F57760" w:rsidRPr="00C74FC9" w14:paraId="244FC031" w14:textId="77777777" w:rsidTr="002C4BE5">
        <w:trPr>
          <w:trHeight w:val="340"/>
        </w:trPr>
        <w:tc>
          <w:tcPr>
            <w:tcW w:w="2264" w:type="dxa"/>
            <w:vMerge/>
          </w:tcPr>
          <w:p w14:paraId="436D2A85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4E0504E9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ECIRS</w:t>
            </w:r>
          </w:p>
        </w:tc>
        <w:tc>
          <w:tcPr>
            <w:tcW w:w="2264" w:type="dxa"/>
          </w:tcPr>
          <w:p w14:paraId="319A3B4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264" w:type="dxa"/>
          </w:tcPr>
          <w:p w14:paraId="04E019F0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</w:tr>
      <w:tr w:rsidR="00F57760" w:rsidRPr="00C74FC9" w14:paraId="764911BB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228CCD8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cess calyx</w:t>
            </w:r>
          </w:p>
        </w:tc>
        <w:tc>
          <w:tcPr>
            <w:tcW w:w="2264" w:type="dxa"/>
          </w:tcPr>
          <w:p w14:paraId="0EB5709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2264" w:type="dxa"/>
          </w:tcPr>
          <w:p w14:paraId="61ACFB5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264" w:type="dxa"/>
          </w:tcPr>
          <w:p w14:paraId="4433121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7.3</w:t>
            </w:r>
          </w:p>
        </w:tc>
      </w:tr>
      <w:tr w:rsidR="00F57760" w:rsidRPr="00C74FC9" w14:paraId="47E51E7F" w14:textId="77777777" w:rsidTr="002C4BE5">
        <w:trPr>
          <w:trHeight w:val="340"/>
        </w:trPr>
        <w:tc>
          <w:tcPr>
            <w:tcW w:w="2264" w:type="dxa"/>
            <w:vMerge/>
          </w:tcPr>
          <w:p w14:paraId="6C3A20ED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0D0E16D1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2264" w:type="dxa"/>
          </w:tcPr>
          <w:p w14:paraId="708E06FF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4" w:type="dxa"/>
          </w:tcPr>
          <w:p w14:paraId="13AF51E3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63.6</w:t>
            </w:r>
          </w:p>
        </w:tc>
      </w:tr>
      <w:tr w:rsidR="00F57760" w:rsidRPr="00C74FC9" w14:paraId="2E13AA2A" w14:textId="77777777" w:rsidTr="002C4BE5">
        <w:trPr>
          <w:trHeight w:val="340"/>
        </w:trPr>
        <w:tc>
          <w:tcPr>
            <w:tcW w:w="2264" w:type="dxa"/>
            <w:vMerge/>
          </w:tcPr>
          <w:p w14:paraId="3BCFCE58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2E2BE880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Multiple (upper and middle)</w:t>
            </w:r>
          </w:p>
        </w:tc>
        <w:tc>
          <w:tcPr>
            <w:tcW w:w="2264" w:type="dxa"/>
          </w:tcPr>
          <w:p w14:paraId="65834ADE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64" w:type="dxa"/>
          </w:tcPr>
          <w:p w14:paraId="78DC14B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0.1</w:t>
            </w:r>
          </w:p>
        </w:tc>
      </w:tr>
      <w:tr w:rsidR="00F57760" w:rsidRPr="00C74FC9" w14:paraId="66884E27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4373E67F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maging used for access</w:t>
            </w:r>
          </w:p>
        </w:tc>
        <w:tc>
          <w:tcPr>
            <w:tcW w:w="2264" w:type="dxa"/>
          </w:tcPr>
          <w:p w14:paraId="505E7CCA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Fluoroscopy</w:t>
            </w:r>
          </w:p>
        </w:tc>
        <w:tc>
          <w:tcPr>
            <w:tcW w:w="2264" w:type="dxa"/>
          </w:tcPr>
          <w:p w14:paraId="53E62560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264" w:type="dxa"/>
          </w:tcPr>
          <w:p w14:paraId="3F34C57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40.9</w:t>
            </w:r>
          </w:p>
        </w:tc>
      </w:tr>
      <w:tr w:rsidR="00F57760" w:rsidRPr="00C74FC9" w14:paraId="21E1A015" w14:textId="77777777" w:rsidTr="002C4BE5">
        <w:trPr>
          <w:trHeight w:val="340"/>
        </w:trPr>
        <w:tc>
          <w:tcPr>
            <w:tcW w:w="2264" w:type="dxa"/>
            <w:vMerge/>
          </w:tcPr>
          <w:p w14:paraId="162B2BE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13FE874" w14:textId="3B071AD0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Fluoroscopy and USG</w:t>
            </w:r>
          </w:p>
        </w:tc>
        <w:tc>
          <w:tcPr>
            <w:tcW w:w="2264" w:type="dxa"/>
          </w:tcPr>
          <w:p w14:paraId="5BC5721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4" w:type="dxa"/>
          </w:tcPr>
          <w:p w14:paraId="40B604C4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59.1</w:t>
            </w:r>
          </w:p>
        </w:tc>
      </w:tr>
      <w:tr w:rsidR="00F57760" w:rsidRPr="00C74FC9" w14:paraId="71BC055F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67C7070A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mplatz size</w:t>
            </w:r>
          </w:p>
        </w:tc>
        <w:tc>
          <w:tcPr>
            <w:tcW w:w="2264" w:type="dxa"/>
          </w:tcPr>
          <w:p w14:paraId="5965FA6D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6 Fr</w:t>
            </w:r>
          </w:p>
        </w:tc>
        <w:tc>
          <w:tcPr>
            <w:tcW w:w="2264" w:type="dxa"/>
          </w:tcPr>
          <w:p w14:paraId="384501BD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4" w:type="dxa"/>
          </w:tcPr>
          <w:p w14:paraId="4A6076D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45.5</w:t>
            </w:r>
          </w:p>
        </w:tc>
      </w:tr>
      <w:tr w:rsidR="00F57760" w:rsidRPr="00C74FC9" w14:paraId="17498F4A" w14:textId="77777777" w:rsidTr="002C4BE5">
        <w:trPr>
          <w:trHeight w:val="340"/>
        </w:trPr>
        <w:tc>
          <w:tcPr>
            <w:tcW w:w="2264" w:type="dxa"/>
            <w:vMerge/>
          </w:tcPr>
          <w:p w14:paraId="55270399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54C1E89C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0 Fr</w:t>
            </w:r>
          </w:p>
        </w:tc>
        <w:tc>
          <w:tcPr>
            <w:tcW w:w="2264" w:type="dxa"/>
          </w:tcPr>
          <w:p w14:paraId="2E05955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</w:tcPr>
          <w:p w14:paraId="273E2CCD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3.6</w:t>
            </w:r>
          </w:p>
        </w:tc>
      </w:tr>
      <w:tr w:rsidR="00F57760" w:rsidRPr="00C74FC9" w14:paraId="2888DADA" w14:textId="77777777" w:rsidTr="002C4BE5">
        <w:trPr>
          <w:trHeight w:val="340"/>
        </w:trPr>
        <w:tc>
          <w:tcPr>
            <w:tcW w:w="2264" w:type="dxa"/>
            <w:vMerge/>
          </w:tcPr>
          <w:p w14:paraId="7C0AC30D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43E9BA44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2 Fr</w:t>
            </w:r>
          </w:p>
        </w:tc>
        <w:tc>
          <w:tcPr>
            <w:tcW w:w="2264" w:type="dxa"/>
          </w:tcPr>
          <w:p w14:paraId="789B95CC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</w:tcPr>
          <w:p w14:paraId="03CE9DD0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3.6</w:t>
            </w:r>
          </w:p>
        </w:tc>
      </w:tr>
      <w:tr w:rsidR="00F57760" w:rsidRPr="00C74FC9" w14:paraId="69001EBA" w14:textId="77777777" w:rsidTr="002C4BE5">
        <w:trPr>
          <w:trHeight w:val="340"/>
        </w:trPr>
        <w:tc>
          <w:tcPr>
            <w:tcW w:w="2264" w:type="dxa"/>
            <w:vMerge/>
          </w:tcPr>
          <w:p w14:paraId="2540B011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3DAF51F8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.5 mm trocar</w:t>
            </w:r>
          </w:p>
        </w:tc>
        <w:tc>
          <w:tcPr>
            <w:tcW w:w="2264" w:type="dxa"/>
          </w:tcPr>
          <w:p w14:paraId="09E8701D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264" w:type="dxa"/>
          </w:tcPr>
          <w:p w14:paraId="3521B3EB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2.7</w:t>
            </w:r>
          </w:p>
        </w:tc>
      </w:tr>
      <w:tr w:rsidR="00F57760" w:rsidRPr="00C74FC9" w14:paraId="69B1A3BA" w14:textId="77777777" w:rsidTr="002C4BE5">
        <w:trPr>
          <w:trHeight w:val="340"/>
        </w:trPr>
        <w:tc>
          <w:tcPr>
            <w:tcW w:w="2264" w:type="dxa"/>
            <w:vMerge/>
          </w:tcPr>
          <w:p w14:paraId="44A7B60A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70FF69C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 mm trocar</w:t>
            </w:r>
          </w:p>
        </w:tc>
        <w:tc>
          <w:tcPr>
            <w:tcW w:w="2264" w:type="dxa"/>
          </w:tcPr>
          <w:p w14:paraId="1189264C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4" w:type="dxa"/>
          </w:tcPr>
          <w:p w14:paraId="558EFDF6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4.6</w:t>
            </w:r>
          </w:p>
        </w:tc>
      </w:tr>
      <w:tr w:rsidR="00F57760" w:rsidRPr="00C74FC9" w14:paraId="4C407AAC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5EE2FCD9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ergy source</w:t>
            </w:r>
          </w:p>
        </w:tc>
        <w:tc>
          <w:tcPr>
            <w:tcW w:w="2264" w:type="dxa"/>
          </w:tcPr>
          <w:p w14:paraId="450AE859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TFL</w:t>
            </w:r>
          </w:p>
        </w:tc>
        <w:tc>
          <w:tcPr>
            <w:tcW w:w="2264" w:type="dxa"/>
          </w:tcPr>
          <w:p w14:paraId="4E807E2A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4" w:type="dxa"/>
          </w:tcPr>
          <w:p w14:paraId="3274F750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55.6</w:t>
            </w:r>
          </w:p>
        </w:tc>
      </w:tr>
      <w:tr w:rsidR="00F57760" w:rsidRPr="00C74FC9" w14:paraId="0675A6DE" w14:textId="77777777" w:rsidTr="002C4BE5">
        <w:trPr>
          <w:trHeight w:val="340"/>
        </w:trPr>
        <w:tc>
          <w:tcPr>
            <w:tcW w:w="2264" w:type="dxa"/>
            <w:vMerge/>
          </w:tcPr>
          <w:p w14:paraId="60AF04AE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35536C24" w14:textId="31C910C8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Ho: YAG</w:t>
            </w:r>
          </w:p>
        </w:tc>
        <w:tc>
          <w:tcPr>
            <w:tcW w:w="2264" w:type="dxa"/>
          </w:tcPr>
          <w:p w14:paraId="5C686E41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4" w:type="dxa"/>
          </w:tcPr>
          <w:p w14:paraId="2D5A90E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</w:tr>
      <w:tr w:rsidR="00F57760" w:rsidRPr="00C74FC9" w14:paraId="37979FAE" w14:textId="77777777" w:rsidTr="002C4BE5">
        <w:trPr>
          <w:trHeight w:val="340"/>
        </w:trPr>
        <w:tc>
          <w:tcPr>
            <w:tcW w:w="2264" w:type="dxa"/>
            <w:vMerge/>
          </w:tcPr>
          <w:p w14:paraId="6A8F47EC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5C7083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Lithotripsy was not performed</w:t>
            </w:r>
          </w:p>
        </w:tc>
        <w:tc>
          <w:tcPr>
            <w:tcW w:w="2264" w:type="dxa"/>
          </w:tcPr>
          <w:p w14:paraId="0F922961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64" w:type="dxa"/>
          </w:tcPr>
          <w:p w14:paraId="754A1F1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4.4</w:t>
            </w:r>
          </w:p>
        </w:tc>
      </w:tr>
      <w:tr w:rsidR="00F57760" w:rsidRPr="00C74FC9" w14:paraId="66557506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4ED5A675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strument used in PNL</w:t>
            </w:r>
          </w:p>
        </w:tc>
        <w:tc>
          <w:tcPr>
            <w:tcW w:w="2264" w:type="dxa"/>
          </w:tcPr>
          <w:p w14:paraId="755FC4F2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Mini-nephroscope</w:t>
            </w:r>
          </w:p>
        </w:tc>
        <w:tc>
          <w:tcPr>
            <w:tcW w:w="2264" w:type="dxa"/>
          </w:tcPr>
          <w:p w14:paraId="76136E13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64" w:type="dxa"/>
          </w:tcPr>
          <w:p w14:paraId="6272B9F9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36.4</w:t>
            </w:r>
          </w:p>
        </w:tc>
      </w:tr>
      <w:tr w:rsidR="00F57760" w:rsidRPr="00C74FC9" w14:paraId="5027331F" w14:textId="77777777" w:rsidTr="002C4BE5">
        <w:trPr>
          <w:trHeight w:val="340"/>
        </w:trPr>
        <w:tc>
          <w:tcPr>
            <w:tcW w:w="2264" w:type="dxa"/>
            <w:vMerge/>
          </w:tcPr>
          <w:p w14:paraId="777752C6" w14:textId="77777777" w:rsidR="00F57760" w:rsidRPr="00C74FC9" w:rsidRDefault="00F57760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37AF6FD7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Ultrathin URS</w:t>
            </w:r>
          </w:p>
        </w:tc>
        <w:tc>
          <w:tcPr>
            <w:tcW w:w="2264" w:type="dxa"/>
          </w:tcPr>
          <w:p w14:paraId="606252F6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4" w:type="dxa"/>
          </w:tcPr>
          <w:p w14:paraId="371588A0" w14:textId="77777777" w:rsidR="00F57760" w:rsidRPr="00C74FC9" w:rsidRDefault="00F57760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74FC9">
              <w:rPr>
                <w:rFonts w:ascii="Arial" w:hAnsi="Arial" w:cs="Arial"/>
                <w:sz w:val="24"/>
                <w:szCs w:val="24"/>
                <w:lang w:val="en-US"/>
              </w:rPr>
              <w:t>63.6</w:t>
            </w:r>
          </w:p>
        </w:tc>
      </w:tr>
    </w:tbl>
    <w:p w14:paraId="0AE113AB" w14:textId="11128E6E" w:rsidR="00F57760" w:rsidRPr="00C74FC9" w:rsidRDefault="00F57760" w:rsidP="00F57760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C74FC9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24165C" w:rsidRPr="00C74FC9">
        <w:rPr>
          <w:rFonts w:ascii="Arial" w:hAnsi="Arial" w:cs="Arial"/>
          <w:i/>
          <w:iCs/>
          <w:sz w:val="24"/>
          <w:szCs w:val="24"/>
          <w:lang w:val="en-US"/>
        </w:rPr>
        <w:t>C</w:t>
      </w:r>
      <w:r w:rsidRPr="00C74FC9">
        <w:rPr>
          <w:rFonts w:ascii="Arial" w:hAnsi="Arial" w:cs="Arial"/>
          <w:i/>
          <w:iCs/>
          <w:sz w:val="24"/>
          <w:szCs w:val="24"/>
          <w:lang w:val="en-US"/>
        </w:rPr>
        <w:t>NL: Percutaneous nephrolithotomy, RIRS: Retrograde intrarenal surgery, URS: Ureterorenoscopy, ECIRS: Endoscopic combined intrarenal surgery, USG: Ultrasonography, TFL: Thulium fiber laser, Ho: YAG: Holmium Yttrium Alu</w:t>
      </w:r>
      <w:r w:rsidRPr="00C74FC9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minum Garnet</w:t>
      </w:r>
    </w:p>
    <w:p w14:paraId="77BC2DB5" w14:textId="77777777" w:rsidR="00F57760" w:rsidRPr="00C74FC9" w:rsidRDefault="00F57760" w:rsidP="00F57760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09326780" w14:textId="77777777" w:rsidR="00F57760" w:rsidRPr="00C74FC9" w:rsidRDefault="00F57760" w:rsidP="00F57760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6DB95ECE" w14:textId="77777777" w:rsidR="00F57760" w:rsidRPr="00C74FC9" w:rsidRDefault="00F57760" w:rsidP="00F57760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B7705B6" w14:textId="77777777" w:rsidR="00F57760" w:rsidRPr="00C74FC9" w:rsidRDefault="00F57760" w:rsidP="00F57760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230125" w14:textId="77777777" w:rsidR="00F57760" w:rsidRPr="00C74FC9" w:rsidRDefault="00F57760" w:rsidP="00F57760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9EF9CD0" w14:textId="77777777" w:rsidR="00F57760" w:rsidRPr="00C74FC9" w:rsidRDefault="00F57760" w:rsidP="00F57760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030FCA" w14:textId="77777777" w:rsidR="007625CE" w:rsidRPr="00C74FC9" w:rsidRDefault="007625CE">
      <w:pPr>
        <w:rPr>
          <w:rFonts w:ascii="Arial" w:hAnsi="Arial" w:cs="Arial"/>
          <w:sz w:val="24"/>
          <w:szCs w:val="24"/>
        </w:rPr>
      </w:pPr>
    </w:p>
    <w:sectPr w:rsidR="007625CE" w:rsidRPr="00C74FC9" w:rsidSect="000110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60"/>
    <w:rsid w:val="00011003"/>
    <w:rsid w:val="000343F6"/>
    <w:rsid w:val="00084030"/>
    <w:rsid w:val="000901ED"/>
    <w:rsid w:val="000C5CF8"/>
    <w:rsid w:val="00134E25"/>
    <w:rsid w:val="001B1EDC"/>
    <w:rsid w:val="001C273E"/>
    <w:rsid w:val="001D0E3F"/>
    <w:rsid w:val="002218E1"/>
    <w:rsid w:val="0024165C"/>
    <w:rsid w:val="002A05DD"/>
    <w:rsid w:val="002C3C99"/>
    <w:rsid w:val="0036265E"/>
    <w:rsid w:val="00371AA8"/>
    <w:rsid w:val="003A4BB8"/>
    <w:rsid w:val="00403E4B"/>
    <w:rsid w:val="004225A4"/>
    <w:rsid w:val="0043633E"/>
    <w:rsid w:val="004F7F3E"/>
    <w:rsid w:val="005B3801"/>
    <w:rsid w:val="005D0011"/>
    <w:rsid w:val="006A1523"/>
    <w:rsid w:val="006A1E60"/>
    <w:rsid w:val="006D13A0"/>
    <w:rsid w:val="00703E77"/>
    <w:rsid w:val="007625CE"/>
    <w:rsid w:val="007F64D3"/>
    <w:rsid w:val="00825BD5"/>
    <w:rsid w:val="008E3538"/>
    <w:rsid w:val="00942434"/>
    <w:rsid w:val="009B5ED7"/>
    <w:rsid w:val="009D2A6A"/>
    <w:rsid w:val="00A211EC"/>
    <w:rsid w:val="00A21E2C"/>
    <w:rsid w:val="00A953CC"/>
    <w:rsid w:val="00AB79EB"/>
    <w:rsid w:val="00B67307"/>
    <w:rsid w:val="00BD4648"/>
    <w:rsid w:val="00C06D09"/>
    <w:rsid w:val="00C27690"/>
    <w:rsid w:val="00C27B04"/>
    <w:rsid w:val="00C67F6D"/>
    <w:rsid w:val="00C74FC9"/>
    <w:rsid w:val="00C76F0B"/>
    <w:rsid w:val="00CB5131"/>
    <w:rsid w:val="00D61D3E"/>
    <w:rsid w:val="00D625CF"/>
    <w:rsid w:val="00EC42FF"/>
    <w:rsid w:val="00F3768C"/>
    <w:rsid w:val="00F57760"/>
    <w:rsid w:val="00FC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7CFEC0"/>
  <w15:chartTrackingRefBased/>
  <w15:docId w15:val="{5CFC7DF1-F792-F543-AEAE-07577C920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760"/>
    <w:pPr>
      <w:spacing w:before="120" w:after="160" w:line="360" w:lineRule="auto"/>
    </w:pPr>
    <w:rPr>
      <w:rFonts w:eastAsiaTheme="minorEastAsia"/>
      <w:kern w:val="0"/>
      <w:sz w:val="22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5776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rı Akın Şekerci</dc:creator>
  <cp:keywords/>
  <dc:description/>
  <cp:lastModifiedBy>Çağrı Akın Şekerci</cp:lastModifiedBy>
  <cp:revision>5</cp:revision>
  <dcterms:created xsi:type="dcterms:W3CDTF">2023-11-30T09:10:00Z</dcterms:created>
  <dcterms:modified xsi:type="dcterms:W3CDTF">2023-11-30T19:22:00Z</dcterms:modified>
</cp:coreProperties>
</file>